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08"/>
        <w:tblW w:w="0" w:type="auto"/>
        <w:tblLook w:val="04A0" w:firstRow="1" w:lastRow="0" w:firstColumn="1" w:lastColumn="0" w:noHBand="0" w:noVBand="1"/>
      </w:tblPr>
      <w:tblGrid>
        <w:gridCol w:w="2410"/>
        <w:gridCol w:w="5528"/>
      </w:tblGrid>
      <w:tr w:rsidR="001B268D" w14:paraId="03B999B9" w14:textId="77777777" w:rsidTr="00170CE6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97953" w14:textId="419609F2" w:rsidR="001B268D" w:rsidRPr="00C173B9" w:rsidRDefault="001B268D" w:rsidP="00170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73B9">
              <w:rPr>
                <w:rFonts w:ascii="Times New Roman" w:hAnsi="Times New Roman" w:cs="Times New Roman"/>
                <w:b/>
                <w:bCs/>
              </w:rPr>
              <w:t>Histological cod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0473B" w14:textId="6A27741C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73B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1B268D" w14:paraId="17BC78A9" w14:textId="77777777" w:rsidTr="00170CE6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B0848" w14:textId="3E831CE3" w:rsidR="001B268D" w:rsidRPr="00C173B9" w:rsidRDefault="001B268D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8140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95CDE" w14:textId="26D4C06B" w:rsidR="001B268D" w:rsidRPr="00C173B9" w:rsidRDefault="001B268D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Adenocarcinoma</w:t>
            </w:r>
          </w:p>
        </w:tc>
      </w:tr>
      <w:tr w:rsidR="001B268D" w14:paraId="47930437" w14:textId="77777777" w:rsidTr="00170CE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6DA4DE" w14:textId="022D1864" w:rsidR="001B268D" w:rsidRPr="00C173B9" w:rsidRDefault="001B268D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814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D5A9856" w14:textId="2D891DC8" w:rsidR="001B268D" w:rsidRPr="00C173B9" w:rsidRDefault="001B268D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Superficial spreading adenocarcinoma</w:t>
            </w:r>
          </w:p>
        </w:tc>
      </w:tr>
      <w:tr w:rsidR="001B268D" w14:paraId="10511FDD" w14:textId="77777777" w:rsidTr="00170CE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159E40" w14:textId="0D180359" w:rsidR="001B268D" w:rsidRPr="00C173B9" w:rsidRDefault="001B268D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814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E64E925" w14:textId="3DB9FCF5" w:rsidR="001B268D" w:rsidRPr="00C173B9" w:rsidRDefault="001B268D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Adenocarcinoma, intestinal type</w:t>
            </w:r>
          </w:p>
        </w:tc>
      </w:tr>
      <w:tr w:rsidR="001B268D" w14:paraId="06FCE968" w14:textId="77777777" w:rsidTr="00170CE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401896" w14:textId="2323B92B" w:rsidR="001B268D" w:rsidRPr="00C173B9" w:rsidRDefault="001B268D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814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CFBE7EB" w14:textId="517758FE" w:rsidR="001B268D" w:rsidRPr="00C173B9" w:rsidRDefault="001B268D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Carcinoma, diffuse type</w:t>
            </w:r>
          </w:p>
        </w:tc>
      </w:tr>
      <w:tr w:rsidR="001B268D" w14:paraId="4AD7B5C3" w14:textId="77777777" w:rsidTr="00170CE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92F5C0" w14:textId="19E83EDA" w:rsidR="001B268D" w:rsidRPr="00C173B9" w:rsidRDefault="001B268D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82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3EA9EB8" w14:textId="089B2FBC" w:rsidR="001B268D" w:rsidRPr="00C173B9" w:rsidRDefault="001B268D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Adenocarcinoma in adenomatous polyp</w:t>
            </w:r>
          </w:p>
        </w:tc>
      </w:tr>
      <w:tr w:rsidR="001B268D" w14:paraId="4A2922C0" w14:textId="77777777" w:rsidTr="00170CE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64C72A" w14:textId="4FA9ED2F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82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539817B" w14:textId="73CB3C92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Tubular adenocarcinoma</w:t>
            </w:r>
          </w:p>
        </w:tc>
      </w:tr>
      <w:tr w:rsidR="001B268D" w14:paraId="29B60FB7" w14:textId="77777777" w:rsidTr="00170CE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26FC23" w14:textId="0136E621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82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DA3A322" w14:textId="1EBFFB76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Adenocarcinoma in adenomatous polyposis coli</w:t>
            </w:r>
          </w:p>
        </w:tc>
      </w:tr>
      <w:tr w:rsidR="001B268D" w14:paraId="54F2CC9E" w14:textId="77777777" w:rsidTr="00170CE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85BA71" w14:textId="162B92D1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82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D4E6E85" w14:textId="7FF1A8B7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Adenocarcinoma in multiple adenomatous polyps</w:t>
            </w:r>
          </w:p>
        </w:tc>
      </w:tr>
      <w:tr w:rsidR="001B268D" w14:paraId="3AFAA984" w14:textId="77777777" w:rsidTr="00170CE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A09D3F" w14:textId="618D3D7A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824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9BD372F" w14:textId="160AB9FD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Goblet cell carcinoid</w:t>
            </w:r>
          </w:p>
        </w:tc>
      </w:tr>
      <w:tr w:rsidR="001B268D" w14:paraId="46AC063E" w14:textId="77777777" w:rsidTr="00170CE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460F12" w14:textId="3DBC1A68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824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3BD0D17" w14:textId="54418BB0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 xml:space="preserve">Mixed </w:t>
            </w:r>
            <w:proofErr w:type="spellStart"/>
            <w:r w:rsidRPr="00C173B9">
              <w:rPr>
                <w:rFonts w:ascii="Times New Roman" w:hAnsi="Times New Roman" w:cs="Times New Roman"/>
              </w:rPr>
              <w:t>adenoneuroendocrine</w:t>
            </w:r>
            <w:proofErr w:type="spellEnd"/>
            <w:r w:rsidRPr="00C173B9">
              <w:rPr>
                <w:rFonts w:ascii="Times New Roman" w:hAnsi="Times New Roman" w:cs="Times New Roman"/>
              </w:rPr>
              <w:t xml:space="preserve"> carcinoma</w:t>
            </w:r>
          </w:p>
        </w:tc>
      </w:tr>
      <w:tr w:rsidR="001B268D" w14:paraId="69FAC86A" w14:textId="77777777" w:rsidTr="00170CE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785F06" w14:textId="76FCE5B7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824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4E2559A" w14:textId="0A16C9BC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73B9">
              <w:rPr>
                <w:rFonts w:ascii="Times New Roman" w:hAnsi="Times New Roman" w:cs="Times New Roman"/>
              </w:rPr>
              <w:t>Adenocarcinoid</w:t>
            </w:r>
            <w:proofErr w:type="spellEnd"/>
            <w:r w:rsidRPr="00C173B9">
              <w:rPr>
                <w:rFonts w:ascii="Times New Roman" w:hAnsi="Times New Roman" w:cs="Times New Roman"/>
              </w:rPr>
              <w:t xml:space="preserve"> tumor</w:t>
            </w:r>
          </w:p>
        </w:tc>
      </w:tr>
      <w:tr w:rsidR="001B268D" w14:paraId="1CF4AC4B" w14:textId="77777777" w:rsidTr="00170CE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E771AF" w14:textId="0E580B32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825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E0124FC" w14:textId="6532A016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Adenocarcinoma with mixed subtypes</w:t>
            </w:r>
          </w:p>
        </w:tc>
      </w:tr>
      <w:tr w:rsidR="001B268D" w14:paraId="09DDBCD3" w14:textId="77777777" w:rsidTr="00170CE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827D6E" w14:textId="103B8E9B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826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612CA0A" w14:textId="47BD0E6C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Adenocarcinoma in villous adenoma</w:t>
            </w:r>
          </w:p>
        </w:tc>
      </w:tr>
      <w:tr w:rsidR="001B268D" w14:paraId="2E11109D" w14:textId="77777777" w:rsidTr="00170CE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A1A04E" w14:textId="6D914C4E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826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58F85E9" w14:textId="6EE9137A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Villous adenocarcinoma</w:t>
            </w:r>
          </w:p>
        </w:tc>
      </w:tr>
      <w:tr w:rsidR="001B268D" w14:paraId="441F29D8" w14:textId="77777777" w:rsidTr="00170CE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B73020" w14:textId="4DA0DC69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826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1BE1458" w14:textId="054AE670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 xml:space="preserve">Adenocarcinoma in </w:t>
            </w:r>
            <w:proofErr w:type="spellStart"/>
            <w:r w:rsidRPr="00C173B9">
              <w:rPr>
                <w:rFonts w:ascii="Times New Roman" w:hAnsi="Times New Roman" w:cs="Times New Roman"/>
              </w:rPr>
              <w:t>tubulovillous</w:t>
            </w:r>
            <w:proofErr w:type="spellEnd"/>
            <w:r w:rsidRPr="00C173B9">
              <w:rPr>
                <w:rFonts w:ascii="Times New Roman" w:hAnsi="Times New Roman" w:cs="Times New Roman"/>
              </w:rPr>
              <w:t xml:space="preserve"> adenoma</w:t>
            </w:r>
          </w:p>
        </w:tc>
      </w:tr>
      <w:tr w:rsidR="001B268D" w14:paraId="461A1764" w14:textId="77777777" w:rsidTr="00170CE6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50DF2" w14:textId="3310948C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838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4EBE2" w14:textId="044B173E" w:rsidR="001B268D" w:rsidRPr="00C173B9" w:rsidRDefault="00170CE6" w:rsidP="00170CE6">
            <w:pPr>
              <w:jc w:val="center"/>
              <w:rPr>
                <w:rFonts w:ascii="Times New Roman" w:hAnsi="Times New Roman" w:cs="Times New Roman"/>
              </w:rPr>
            </w:pPr>
            <w:r w:rsidRPr="00C173B9">
              <w:rPr>
                <w:rFonts w:ascii="Times New Roman" w:hAnsi="Times New Roman" w:cs="Times New Roman"/>
              </w:rPr>
              <w:t>Endometrioid carcinoma</w:t>
            </w:r>
          </w:p>
        </w:tc>
      </w:tr>
    </w:tbl>
    <w:p w14:paraId="2A4F525E" w14:textId="0D07ED9C" w:rsidR="002C14CF" w:rsidRPr="00C173B9" w:rsidRDefault="00C173B9">
      <w:pPr>
        <w:rPr>
          <w:rFonts w:ascii="Times New Roman" w:hAnsi="Times New Roman" w:cs="Times New Roman"/>
        </w:rPr>
      </w:pPr>
      <w:r w:rsidRPr="00C173B9">
        <w:rPr>
          <w:b/>
          <w:bCs/>
        </w:rPr>
        <w:t>Table</w:t>
      </w:r>
      <w:r>
        <w:rPr>
          <w:b/>
          <w:bCs/>
        </w:rPr>
        <w:t xml:space="preserve"> S1</w:t>
      </w:r>
      <w:r w:rsidRPr="00C173B9">
        <w:t xml:space="preserve">: </w:t>
      </w:r>
      <w:r w:rsidRPr="00C173B9">
        <w:rPr>
          <w:rFonts w:ascii="Times New Roman" w:hAnsi="Times New Roman" w:cs="Times New Roman"/>
        </w:rPr>
        <w:t>The interpretation of histological code</w:t>
      </w:r>
    </w:p>
    <w:sectPr w:rsidR="002C14CF" w:rsidRPr="00C17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F2BF5" w14:textId="77777777" w:rsidR="008C0FEE" w:rsidRDefault="008C0FEE" w:rsidP="00C173B9">
      <w:r>
        <w:separator/>
      </w:r>
    </w:p>
  </w:endnote>
  <w:endnote w:type="continuationSeparator" w:id="0">
    <w:p w14:paraId="65D8DC8B" w14:textId="77777777" w:rsidR="008C0FEE" w:rsidRDefault="008C0FEE" w:rsidP="00C17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3C30E" w14:textId="77777777" w:rsidR="008C0FEE" w:rsidRDefault="008C0FEE" w:rsidP="00C173B9">
      <w:r>
        <w:separator/>
      </w:r>
    </w:p>
  </w:footnote>
  <w:footnote w:type="continuationSeparator" w:id="0">
    <w:p w14:paraId="48AA6211" w14:textId="77777777" w:rsidR="008C0FEE" w:rsidRDefault="008C0FEE" w:rsidP="00C17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68D"/>
    <w:rsid w:val="00170CE6"/>
    <w:rsid w:val="001B268D"/>
    <w:rsid w:val="002A34A6"/>
    <w:rsid w:val="002C14CF"/>
    <w:rsid w:val="008C0FEE"/>
    <w:rsid w:val="00BE3EC1"/>
    <w:rsid w:val="00C1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C298A"/>
  <w15:chartTrackingRefBased/>
  <w15:docId w15:val="{512B1315-EBFB-4248-8ECE-42B6C9B10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7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73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3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3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may</dc:creator>
  <cp:keywords/>
  <dc:description/>
  <cp:lastModifiedBy>Dawid Kedra</cp:lastModifiedBy>
  <cp:revision>2</cp:revision>
  <dcterms:created xsi:type="dcterms:W3CDTF">2021-10-26T16:03:00Z</dcterms:created>
  <dcterms:modified xsi:type="dcterms:W3CDTF">2021-10-26T16:03:00Z</dcterms:modified>
</cp:coreProperties>
</file>